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4E185" w14:textId="77777777" w:rsidR="00C50EB4" w:rsidRPr="00B060C2" w:rsidRDefault="00C50EB4" w:rsidP="00C50EB4">
      <w:pPr>
        <w:spacing w:line="360" w:lineRule="auto"/>
        <w:rPr>
          <w:rFonts w:asciiTheme="minorHAnsi" w:hAnsiTheme="minorHAnsi" w:cstheme="minorHAnsi"/>
          <w:lang w:val="en-GB"/>
        </w:rPr>
      </w:pPr>
      <w:bookmarkStart w:id="0" w:name="OLE_LINK1"/>
      <w:bookmarkStart w:id="1" w:name="OLE_LINK2"/>
      <w:r w:rsidRPr="00B060C2">
        <w:rPr>
          <w:rFonts w:asciiTheme="minorHAnsi" w:hAnsiTheme="minorHAnsi" w:cstheme="minorHAnsi"/>
          <w:lang w:val="en-GB"/>
        </w:rPr>
        <w:t xml:space="preserve">Figure </w:t>
      </w:r>
      <w:r>
        <w:rPr>
          <w:rFonts w:asciiTheme="minorHAnsi" w:hAnsiTheme="minorHAnsi" w:cstheme="minorHAnsi"/>
          <w:lang w:val="en-GB"/>
        </w:rPr>
        <w:t>S2</w:t>
      </w:r>
      <w:r w:rsidRPr="00B060C2">
        <w:rPr>
          <w:rFonts w:asciiTheme="minorHAnsi" w:hAnsiTheme="minorHAnsi" w:cstheme="minorHAnsi"/>
          <w:lang w:val="en-GB"/>
        </w:rPr>
        <w:t xml:space="preserve">: Progesterone levels for </w:t>
      </w:r>
      <w:r>
        <w:rPr>
          <w:rFonts w:asciiTheme="minorHAnsi" w:hAnsiTheme="minorHAnsi" w:cstheme="minorHAnsi"/>
          <w:lang w:val="en-GB"/>
        </w:rPr>
        <w:t>two</w:t>
      </w:r>
      <w:r w:rsidRPr="00B060C2">
        <w:rPr>
          <w:rFonts w:asciiTheme="minorHAnsi" w:hAnsiTheme="minorHAnsi" w:cstheme="minorHAnsi"/>
          <w:lang w:val="en-GB"/>
        </w:rPr>
        <w:t xml:space="preserve"> participants during three cycles.</w:t>
      </w:r>
    </w:p>
    <w:p w14:paraId="09AC5CC6" w14:textId="65439FB5" w:rsidR="00C50EB4" w:rsidRPr="00B060C2" w:rsidRDefault="00E81146" w:rsidP="00C50EB4">
      <w:pPr>
        <w:spacing w:line="36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noProof/>
          <w:lang w:val="da-DK" w:eastAsia="da-DK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6C1A39" wp14:editId="537684C2">
                <wp:simplePos x="0" y="0"/>
                <wp:positionH relativeFrom="column">
                  <wp:posOffset>3567430</wp:posOffset>
                </wp:positionH>
                <wp:positionV relativeFrom="paragraph">
                  <wp:posOffset>223309</wp:posOffset>
                </wp:positionV>
                <wp:extent cx="352425" cy="2012950"/>
                <wp:effectExtent l="0" t="0" r="3175" b="6350"/>
                <wp:wrapNone/>
                <wp:docPr id="583831566" name="Tekstfel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012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FD0022" w14:textId="77777777" w:rsidR="00E81146" w:rsidRPr="008C208B" w:rsidRDefault="00E81146" w:rsidP="00E81146">
                            <w:p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C208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>Serum progesterone level (nmol/L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6C1A39" id="_x0000_t202" coordsize="21600,21600" o:spt="202" path="m,l,21600r21600,l21600,xe">
                <v:stroke joinstyle="miter"/>
                <v:path gradientshapeok="t" o:connecttype="rect"/>
              </v:shapetype>
              <v:shape id="Tekstfelt 1" o:spid="_x0000_s1026" type="#_x0000_t202" style="position:absolute;margin-left:280.9pt;margin-top:17.6pt;width:27.75pt;height:15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koo4LgIAAF4EAAAOAAAAZHJzL2Uyb0RvYy54bWysVFtv2jAUfp+0/2D5fQRSaNeIUDEqpkmo&#13;&#10;rUSnPhvHJpYcH882JOzX79jhtm5P016cY5/7952T6UPXaLIXziswJR0NhpQIw6FSZlvS76/LT58p&#13;&#10;8YGZimkwoqQH4enD7OOHaWsLkUMNuhKOYBDji9aWtA7BFlnmeS0a5gdghUGlBNewgFe3zSrHWoze&#13;&#10;6CwfDm+zFlxlHXDhPb4+9ko6S/GlFDw8S+lFILqkWFtIp0vnJp7ZbMqKrWO2VvxYBvuHKhqmDCY9&#13;&#10;h3pkgZGdU3+EahR34EGGAYcmAykVF6kH7GY0fNfNumZWpF4QHG/PMPn/F5Y/7df2xZHQfYEOCYyA&#13;&#10;tNYXHh9jP510TfxipQT1COHhDJvoAuH4eDPJx/mEEo4q7CK/nyRcs4u3dT58FdCQKJTUIS0JLbZf&#13;&#10;+YAZ0fRkEpN50KpaKq3TJY6CWGhH9gxJ1CHViB6/WWlD2pLe3mDq6GQguveRtcEEl56iFLpNR1R1&#13;&#10;1e8GqgPC4KCfEG/5UmGtK+bDC3M4Etg5jnl4xkNqwFxwlCipwf3823u0L2k88zt0b3HKSup/7JgT&#13;&#10;lOhvBmm8H43HcSzTZTy5y/HirjWba43ZNQtADEa4U5YnMdoHfRKlg+YNF2IeE6OKGY7FlTScxEXo&#13;&#10;Zx8Xiov5PBnhIFoWVmZteQwd4YtkvHZvzNkjYwG5foLTPLLiHXG9bQ/8fBdAqsRqhLoH9sgADnEi&#13;&#10;+7hwcUuu78nq8luY/QIAAP//AwBQSwMEFAAGAAgAAAAhAAU2lhrlAAAADwEAAA8AAABkcnMvZG93&#13;&#10;bnJldi54bWxMj8tqwzAQRfeF/oOYQjelke3ETnEshz4oJJtCnUC3ijWxTaWRseTY/fuq3bSbgXnd&#13;&#10;e26xnY1mFxxcZ0lAvIiAIdVWddQIOB5e7x+AOS9JSW0JBXyhg215fVXIXNmJ3vFS+YYFEXK5FNB6&#13;&#10;3+ecu7pFI93C9khhd7aDkT60Q8PVIKcgbjRPoijjRnYUHFrZ43OL9Wc1GgE7f9T7jzR6G/n0tJqr&#13;&#10;s3V3u5UQtzfzyyaUxw0wj7P/+4CfDIEfygB2siMpx7SANIsDvxewTBNg4SCL10tgp99BArws+P8c&#13;&#10;5TcAAAD//wMAUEsBAi0AFAAGAAgAAAAhALaDOJL+AAAA4QEAABMAAAAAAAAAAAAAAAAAAAAAAFtD&#13;&#10;b250ZW50X1R5cGVzXS54bWxQSwECLQAUAAYACAAAACEAOP0h/9YAAACUAQAACwAAAAAAAAAAAAAA&#13;&#10;AAAvAQAAX3JlbHMvLnJlbHNQSwECLQAUAAYACAAAACEAHpKKOC4CAABeBAAADgAAAAAAAAAAAAAA&#13;&#10;AAAuAgAAZHJzL2Uyb0RvYy54bWxQSwECLQAUAAYACAAAACEABTaWGuUAAAAPAQAADwAAAAAAAAAA&#13;&#10;AAAAAACIBAAAZHJzL2Rvd25yZXYueG1sUEsFBgAAAAAEAAQA8wAAAJoFAAAAAA==&#13;&#10;" fillcolor="white [3201]" stroked="f" strokeweight=".5pt">
                <v:textbox style="layout-flow:vertical;mso-layout-flow-alt:bottom-to-top">
                  <w:txbxContent>
                    <w:p w14:paraId="4CFD0022" w14:textId="77777777" w:rsidR="00E81146" w:rsidRPr="008C208B" w:rsidRDefault="00E81146" w:rsidP="00E81146">
                      <w:p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</w:pPr>
                      <w:r w:rsidRPr="008C208B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>Serum progesterone level (nmol/L)</w:t>
                      </w:r>
                    </w:p>
                  </w:txbxContent>
                </v:textbox>
              </v:shape>
            </w:pict>
          </mc:Fallback>
        </mc:AlternateContent>
      </w:r>
      <w:r w:rsidR="00C50EB4">
        <w:rPr>
          <w:rFonts w:asciiTheme="minorHAnsi" w:hAnsiTheme="minorHAnsi" w:cstheme="minorHAnsi"/>
          <w:noProof/>
          <w:lang w:val="da-DK" w:eastAsia="da-DK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4A40A5" wp14:editId="659D05AD">
                <wp:simplePos x="0" y="0"/>
                <wp:positionH relativeFrom="column">
                  <wp:posOffset>-270264</wp:posOffset>
                </wp:positionH>
                <wp:positionV relativeFrom="paragraph">
                  <wp:posOffset>226552</wp:posOffset>
                </wp:positionV>
                <wp:extent cx="352466" cy="2013154"/>
                <wp:effectExtent l="0" t="0" r="3175" b="6350"/>
                <wp:wrapNone/>
                <wp:docPr id="464801933" name="Tekstfel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66" cy="20131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5458DE" w14:textId="00FC05FD" w:rsidR="00C50EB4" w:rsidRPr="008C208B" w:rsidRDefault="00C50EB4">
                            <w:p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C208B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>Serum progesterone level (nmol/L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4A40A5" id="_x0000_s1027" type="#_x0000_t202" style="position:absolute;margin-left:-21.3pt;margin-top:17.85pt;width:27.75pt;height:15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Si47LgIAAFcEAAAOAAAAZHJzL2Uyb0RvYy54bWysVE1v2zAMvQ/YfxB0X+x8tjPiFFmKDAOC&#13;&#10;tkA69KzIUmxAFjVJiZ39+lGy87Fup2EXmhKpJz7yyfOHtlbkKKyrQOd0OEgpEZpDUel9Tr+/rj/d&#13;&#10;U+I80wVToEVOT8LRh8XHD/PGZGIEJahCWIIg2mWNyWnpvcmSxPFS1MwNwAiNQQm2Zh6Xdp8UljWI&#13;&#10;XqtklKazpAFbGAtcOIe7j12QLiK+lIL7Zymd8ETlFGvz0dpod8EmiznL9paZsuJ9GewfqqhZpfHS&#13;&#10;C9Qj84wcbPUHVF1xCw6kH3CoE5Cy4iJyQDbD9B2bbcmMiFywOc5c2uT+Hyx/Om7NiyW+/QItDjA0&#13;&#10;pDEuc7gZ+LTS1uGLlRKMYwtPl7aJ1hOOm+PpaDKbUcIxhCzGw+kkwCTX08Y6/1VATYKTU4tjid1i&#13;&#10;x43zXeo5JVzmQFXFulIqLoIUxEpZcmQ4ROVjjQj+W5bSpMnpbDxNI7CGcLxDVhpruXIKnm93bU90&#13;&#10;B8UJ+VvopOEMX1dY5IY5/8IsagEpo779MxqpAC+B3qOkBPvzb/shP6fBju7weIPyyqn7cWBWUKK+&#13;&#10;aZzf5+FkEvQYF5Pp3QgX9jayu43oQ70CJD/Ex2R4dEO+V2dXWqjf8CUsw8UYYppjcTn1Z3flO9Hj&#13;&#10;S+JiuYxJqEDD/EZvDQ/QodlhCq/tG7OmH5XHIT/BWYgsezexLjec1LA8eJBVHGfocdfYvvWo3iiI&#13;&#10;/qWF53G7jlnX/8HiFwAAAP//AwBQSwMEFAAGAAgAAAAhAJU4CCrhAAAADgEAAA8AAABkcnMvZG93&#13;&#10;bnJldi54bWxMT89LwzAUvgv+D+EJXmRLV7tNu6bDTYR5EawDr1nz1pYlL6VJ1/rfm5708uDjfT+z&#13;&#10;7Wg0u2LnGksCFvMIGFJpVUOVgOPX2+wJmPOSlNSWUMAPOtjmtzeZTJUd6BOvha9YMCGXSgG1923K&#13;&#10;uStrNNLNbYsUfmfbGekD7CquOjkEc6N5HEUrbmRDIaGWLe5rLC9FbwQc/FG/fy+jj54Pu2QsztY9&#13;&#10;HBIh7u/G1004LxtgHkf/p4BpQ+gPeSh2sj0px7SAWRKvAlXA43INbCLEz8BOE47XwPOM/5+R/wIA&#13;&#10;AP//AwBQSwECLQAUAAYACAAAACEAtoM4kv4AAADhAQAAEwAAAAAAAAAAAAAAAAAAAAAAW0NvbnRl&#13;&#10;bnRfVHlwZXNdLnhtbFBLAQItABQABgAIAAAAIQA4/SH/1gAAAJQBAAALAAAAAAAAAAAAAAAAAC8B&#13;&#10;AABfcmVscy8ucmVsc1BLAQItABQABgAIAAAAIQB9Si47LgIAAFcEAAAOAAAAAAAAAAAAAAAAAC4C&#13;&#10;AABkcnMvZTJvRG9jLnhtbFBLAQItABQABgAIAAAAIQCVOAgq4QAAAA4BAAAPAAAAAAAAAAAAAAAA&#13;&#10;AIgEAABkcnMvZG93bnJldi54bWxQSwUGAAAAAAQABADzAAAAlgUAAAAA&#13;&#10;" fillcolor="white [3201]" stroked="f" strokeweight=".5pt">
                <v:textbox style="layout-flow:vertical;mso-layout-flow-alt:bottom-to-top">
                  <w:txbxContent>
                    <w:p w14:paraId="375458DE" w14:textId="00FC05FD" w:rsidR="00C50EB4" w:rsidRPr="008C208B" w:rsidRDefault="00C50EB4">
                      <w:p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</w:pPr>
                      <w:r w:rsidRPr="008C208B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>Serum progesterone level (nmol/L)</w:t>
                      </w:r>
                    </w:p>
                  </w:txbxContent>
                </v:textbox>
              </v:shape>
            </w:pict>
          </mc:Fallback>
        </mc:AlternateContent>
      </w:r>
    </w:p>
    <w:p w14:paraId="346FC6E9" w14:textId="7FCFE2FA" w:rsidR="00C50EB4" w:rsidRPr="00B060C2" w:rsidRDefault="00E81146" w:rsidP="00C50EB4">
      <w:pPr>
        <w:spacing w:line="360" w:lineRule="auto"/>
        <w:rPr>
          <w:rFonts w:asciiTheme="minorHAnsi" w:hAnsiTheme="minorHAnsi" w:cstheme="minorHAnsi"/>
          <w:lang w:val="en-GB"/>
        </w:rPr>
      </w:pPr>
      <w:r w:rsidRPr="00B060C2">
        <w:rPr>
          <w:rFonts w:asciiTheme="minorHAnsi" w:hAnsiTheme="minorHAnsi" w:cstheme="minorHAnsi"/>
          <w:b/>
          <w:bCs/>
          <w:noProof/>
          <w:lang w:val="da-DK" w:eastAsia="da-DK"/>
        </w:rPr>
        <w:drawing>
          <wp:anchor distT="0" distB="0" distL="114300" distR="114300" simplePos="0" relativeHeight="251660288" behindDoc="0" locked="0" layoutInCell="1" allowOverlap="1" wp14:anchorId="5A04B286" wp14:editId="436BA2A5">
            <wp:simplePos x="0" y="0"/>
            <wp:positionH relativeFrom="margin">
              <wp:posOffset>3870325</wp:posOffset>
            </wp:positionH>
            <wp:positionV relativeFrom="margin">
              <wp:posOffset>562822</wp:posOffset>
            </wp:positionV>
            <wp:extent cx="2694305" cy="2409825"/>
            <wp:effectExtent l="0" t="0" r="0" b="3175"/>
            <wp:wrapSquare wrapText="bothSides"/>
            <wp:docPr id="1214432843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D0894EDA-D90E-9841-8079-B3B9FE14E6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 w:rsidR="00C50EB4" w:rsidRPr="00B060C2">
        <w:rPr>
          <w:rFonts w:asciiTheme="minorHAnsi" w:hAnsiTheme="minorHAnsi" w:cstheme="minorHAnsi"/>
          <w:noProof/>
          <w:lang w:val="da-DK" w:eastAsia="da-DK"/>
        </w:rPr>
        <w:drawing>
          <wp:inline distT="0" distB="0" distL="0" distR="0" wp14:anchorId="11440039" wp14:editId="63F4F66B">
            <wp:extent cx="2858979" cy="2415881"/>
            <wp:effectExtent l="0" t="0" r="0" b="0"/>
            <wp:docPr id="846403730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F454A325-928D-F742-B975-F500644380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F2EAE37" w14:textId="14861321" w:rsidR="00C50EB4" w:rsidRPr="00B060C2" w:rsidRDefault="00C50EB4" w:rsidP="00C50EB4">
      <w:pPr>
        <w:spacing w:line="360" w:lineRule="auto"/>
        <w:rPr>
          <w:rFonts w:asciiTheme="minorHAnsi" w:hAnsiTheme="minorHAnsi" w:cstheme="minorHAnsi"/>
          <w:lang w:val="en-GB"/>
        </w:rPr>
      </w:pPr>
    </w:p>
    <w:p w14:paraId="7CDE3816" w14:textId="34EA2C69" w:rsidR="00C50EB4" w:rsidRPr="00B060C2" w:rsidRDefault="00C50EB4" w:rsidP="00C50EB4">
      <w:pPr>
        <w:spacing w:line="360" w:lineRule="auto"/>
        <w:rPr>
          <w:rFonts w:asciiTheme="minorHAnsi" w:eastAsia="Arial Unicode MS" w:hAnsiTheme="minorHAnsi" w:cstheme="minorHAnsi"/>
          <w:b/>
          <w:bCs/>
          <w:color w:val="000000"/>
          <w:u w:color="000000"/>
          <w:lang w:val="en-GB" w:eastAsia="sv-SE"/>
        </w:rPr>
      </w:pPr>
    </w:p>
    <w:bookmarkEnd w:id="0"/>
    <w:bookmarkEnd w:id="1"/>
    <w:p w14:paraId="741AA876" w14:textId="77777777" w:rsidR="00C50EB4" w:rsidRDefault="00C50EB4"/>
    <w:sectPr w:rsidR="00C50EB4" w:rsidSect="009F3F0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EB4"/>
    <w:rsid w:val="00076118"/>
    <w:rsid w:val="00395E88"/>
    <w:rsid w:val="00492A42"/>
    <w:rsid w:val="005A4821"/>
    <w:rsid w:val="005A726E"/>
    <w:rsid w:val="005B2374"/>
    <w:rsid w:val="008C208B"/>
    <w:rsid w:val="009F3F01"/>
    <w:rsid w:val="00AC4BB9"/>
    <w:rsid w:val="00C50EB4"/>
    <w:rsid w:val="00E664C8"/>
    <w:rsid w:val="00E81146"/>
    <w:rsid w:val="00F22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32E28"/>
  <w15:chartTrackingRefBased/>
  <w15:docId w15:val="{B905C4F3-FA57-E548-B033-850AB8850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EB4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C50EB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50EB4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50EB4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Leif\Desktop\P4%20i%203cykl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Leif\Desktop\P4%20i%203cykl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articipant  &gt; 35 yea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381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Intercykel 130314'!$C$243:$C$248</c:f>
              <c:numCache>
                <c:formatCode>#,##0</c:formatCode>
                <c:ptCount val="6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</c:numCache>
            </c:numRef>
          </c:cat>
          <c:val>
            <c:numRef>
              <c:f>'Intercykel 130314'!$D$243:$D$248</c:f>
              <c:numCache>
                <c:formatCode>#,##0.00</c:formatCode>
                <c:ptCount val="6"/>
                <c:pt idx="0">
                  <c:v>0.45</c:v>
                </c:pt>
                <c:pt idx="1">
                  <c:v>0.48</c:v>
                </c:pt>
                <c:pt idx="2">
                  <c:v>10</c:v>
                </c:pt>
                <c:pt idx="3">
                  <c:v>25.6</c:v>
                </c:pt>
                <c:pt idx="4">
                  <c:v>18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3D8-8D43-9CCF-D24BCAC4343F}"/>
            </c:ext>
          </c:extLst>
        </c:ser>
        <c:ser>
          <c:idx val="1"/>
          <c:order val="1"/>
          <c:spPr>
            <a:ln w="381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Intercykel 130314'!$C$243:$C$248</c:f>
              <c:numCache>
                <c:formatCode>#,##0</c:formatCode>
                <c:ptCount val="6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</c:numCache>
            </c:numRef>
          </c:cat>
          <c:val>
            <c:numRef>
              <c:f>'Intercykel 130314'!$E$243:$E$248</c:f>
              <c:numCache>
                <c:formatCode>#,##0.00</c:formatCode>
                <c:ptCount val="6"/>
                <c:pt idx="0">
                  <c:v>0.48</c:v>
                </c:pt>
                <c:pt idx="1">
                  <c:v>0.36</c:v>
                </c:pt>
                <c:pt idx="2">
                  <c:v>2</c:v>
                </c:pt>
                <c:pt idx="3">
                  <c:v>36.200000000000003</c:v>
                </c:pt>
                <c:pt idx="4">
                  <c:v>34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3D8-8D43-9CCF-D24BCAC4343F}"/>
            </c:ext>
          </c:extLst>
        </c:ser>
        <c:ser>
          <c:idx val="2"/>
          <c:order val="2"/>
          <c:spPr>
            <a:ln w="381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'Intercykel 130314'!$C$243:$C$248</c:f>
              <c:numCache>
                <c:formatCode>#,##0</c:formatCode>
                <c:ptCount val="6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</c:numCache>
            </c:numRef>
          </c:cat>
          <c:val>
            <c:numRef>
              <c:f>'Intercykel 130314'!$F$243:$F$248</c:f>
              <c:numCache>
                <c:formatCode>#,##0.00</c:formatCode>
                <c:ptCount val="6"/>
                <c:pt idx="0">
                  <c:v>0.55000000000000004</c:v>
                </c:pt>
                <c:pt idx="1">
                  <c:v>0.61</c:v>
                </c:pt>
                <c:pt idx="2">
                  <c:v>0.8</c:v>
                </c:pt>
                <c:pt idx="3">
                  <c:v>38.4</c:v>
                </c:pt>
                <c:pt idx="4">
                  <c:v>28.3</c:v>
                </c:pt>
                <c:pt idx="5">
                  <c:v>7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3D8-8D43-9CCF-D24BCAC434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44813880"/>
        <c:axId val="744815840"/>
      </c:lineChart>
      <c:catAx>
        <c:axId val="744813880"/>
        <c:scaling>
          <c:orientation val="minMax"/>
        </c:scaling>
        <c:delete val="0"/>
        <c:axPos val="b"/>
        <c:numFmt formatCode="#,##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744815840"/>
        <c:crossesAt val="0"/>
        <c:auto val="1"/>
        <c:lblAlgn val="ctr"/>
        <c:lblOffset val="100"/>
        <c:noMultiLvlLbl val="0"/>
      </c:catAx>
      <c:valAx>
        <c:axId val="744815840"/>
        <c:scaling>
          <c:orientation val="minMax"/>
          <c:max val="7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744813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 Participant &lt; 30 year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ycle 1</c:v>
          </c:tx>
          <c:spPr>
            <a:ln w="381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Intercykel 130314'!$C$557:$C$561</c:f>
              <c:numCache>
                <c:formatCode>#,##0</c:formatCode>
                <c:ptCount val="5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</c:numCache>
            </c:numRef>
          </c:cat>
          <c:val>
            <c:numRef>
              <c:f>'Intercykel 130314'!$D$557:$D$561</c:f>
              <c:numCache>
                <c:formatCode>#,##0.00</c:formatCode>
                <c:ptCount val="5"/>
                <c:pt idx="0">
                  <c:v>2.2999999999999998</c:v>
                </c:pt>
                <c:pt idx="1">
                  <c:v>3</c:v>
                </c:pt>
                <c:pt idx="2">
                  <c:v>7.8</c:v>
                </c:pt>
                <c:pt idx="3">
                  <c:v>58</c:v>
                </c:pt>
                <c:pt idx="4">
                  <c:v>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FF9-4D40-9422-B56AFE09B027}"/>
            </c:ext>
          </c:extLst>
        </c:ser>
        <c:ser>
          <c:idx val="1"/>
          <c:order val="1"/>
          <c:tx>
            <c:v>Cycle 2</c:v>
          </c:tx>
          <c:spPr>
            <a:ln w="381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Intercykel 130314'!$C$557:$C$561</c:f>
              <c:numCache>
                <c:formatCode>#,##0</c:formatCode>
                <c:ptCount val="5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</c:numCache>
            </c:numRef>
          </c:cat>
          <c:val>
            <c:numRef>
              <c:f>'Intercykel 130314'!$E$557:$E$561</c:f>
              <c:numCache>
                <c:formatCode>General</c:formatCode>
                <c:ptCount val="5"/>
                <c:pt idx="0" formatCode="#,##0.00">
                  <c:v>2.6</c:v>
                </c:pt>
                <c:pt idx="2" formatCode="#,##0.00">
                  <c:v>2.9</c:v>
                </c:pt>
                <c:pt idx="3" formatCode="#,##0.00">
                  <c:v>16</c:v>
                </c:pt>
                <c:pt idx="4" formatCode="#,##0.00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FF9-4D40-9422-B56AFE09B027}"/>
            </c:ext>
          </c:extLst>
        </c:ser>
        <c:ser>
          <c:idx val="2"/>
          <c:order val="2"/>
          <c:tx>
            <c:v>Cycle 3</c:v>
          </c:tx>
          <c:spPr>
            <a:ln w="381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'Intercykel 130314'!$C$557:$C$561</c:f>
              <c:numCache>
                <c:formatCode>#,##0</c:formatCode>
                <c:ptCount val="5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</c:numCache>
            </c:numRef>
          </c:cat>
          <c:val>
            <c:numRef>
              <c:f>'Intercykel 130314'!$F$557:$F$561</c:f>
              <c:numCache>
                <c:formatCode>#,##0.00</c:formatCode>
                <c:ptCount val="5"/>
                <c:pt idx="0">
                  <c:v>4.3</c:v>
                </c:pt>
                <c:pt idx="1">
                  <c:v>2.4</c:v>
                </c:pt>
                <c:pt idx="2">
                  <c:v>3.1</c:v>
                </c:pt>
                <c:pt idx="3">
                  <c:v>4.5999999999999996</c:v>
                </c:pt>
                <c:pt idx="4">
                  <c:v>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FF9-4D40-9422-B56AFE09B0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44815056"/>
        <c:axId val="744815448"/>
      </c:lineChart>
      <c:catAx>
        <c:axId val="744815056"/>
        <c:scaling>
          <c:orientation val="minMax"/>
        </c:scaling>
        <c:delete val="0"/>
        <c:axPos val="b"/>
        <c:numFmt formatCode="#,##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744815448"/>
        <c:crosses val="autoZero"/>
        <c:auto val="1"/>
        <c:lblAlgn val="ctr"/>
        <c:lblOffset val="100"/>
        <c:noMultiLvlLbl val="0"/>
      </c:catAx>
      <c:valAx>
        <c:axId val="744815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744815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69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Alsbjerg</dc:creator>
  <cp:keywords/>
  <dc:description/>
  <cp:lastModifiedBy>Birgit Alsbjerg</cp:lastModifiedBy>
  <cp:revision>3</cp:revision>
  <dcterms:created xsi:type="dcterms:W3CDTF">2024-05-04T14:48:00Z</dcterms:created>
  <dcterms:modified xsi:type="dcterms:W3CDTF">2024-05-04T14:49:00Z</dcterms:modified>
</cp:coreProperties>
</file>